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242" w:rsidRDefault="00816242" w:rsidP="0081624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Table</w:t>
      </w:r>
      <w:r>
        <w:rPr>
          <w:rFonts w:ascii="Arial" w:hAnsi="Arial" w:cs="Arial"/>
          <w:sz w:val="24"/>
          <w:szCs w:val="24"/>
        </w:rPr>
        <w:t>: Significant long-distance genotypic LDs observed in Height-associated gene networks.</w:t>
      </w:r>
    </w:p>
    <w:tbl>
      <w:tblPr>
        <w:tblStyle w:val="TableGrid"/>
        <w:tblW w:w="13186" w:type="dxa"/>
        <w:jc w:val="center"/>
        <w:tblLook w:val="04A0" w:firstRow="1" w:lastRow="0" w:firstColumn="1" w:lastColumn="0" w:noHBand="0" w:noVBand="1"/>
      </w:tblPr>
      <w:tblGrid>
        <w:gridCol w:w="956"/>
        <w:gridCol w:w="512"/>
        <w:gridCol w:w="917"/>
        <w:gridCol w:w="956"/>
        <w:gridCol w:w="512"/>
        <w:gridCol w:w="917"/>
        <w:gridCol w:w="905"/>
        <w:gridCol w:w="905"/>
        <w:gridCol w:w="785"/>
        <w:gridCol w:w="893"/>
        <w:gridCol w:w="785"/>
        <w:gridCol w:w="893"/>
        <w:gridCol w:w="956"/>
        <w:gridCol w:w="905"/>
        <w:gridCol w:w="924"/>
        <w:gridCol w:w="905"/>
        <w:gridCol w:w="1944"/>
      </w:tblGrid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rsId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loc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rsId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loc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.v</w:t>
            </w:r>
            <w:r w:rsidRPr="00802EF8">
              <w:rPr>
                <w:rFonts w:ascii="Arial" w:hAnsi="Arial" w:cs="Arial"/>
                <w:b/>
                <w:sz w:val="14"/>
                <w:szCs w:val="14"/>
              </w:rPr>
              <w:t>alue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q.value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SNP1_p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SNP1_iHS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SNP2_p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SNP2_iHS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Gene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Gene1_p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Gene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Gene2_p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02EF8">
              <w:rPr>
                <w:rFonts w:ascii="Arial" w:hAnsi="Arial" w:cs="Arial"/>
                <w:b/>
                <w:sz w:val="14"/>
                <w:szCs w:val="14"/>
              </w:rPr>
              <w:t>Height-related phenotype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76589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99683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45361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380023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24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RM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3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KCNQ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9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1376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13879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0771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48670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39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7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CMH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GD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7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7542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626013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6141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225383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68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IK3R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3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PPED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20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4280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904192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85031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84295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1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KN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10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ASP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9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76756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194595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8445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4765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4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2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GFBR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1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IC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8915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98211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7040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25465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8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1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NX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6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ULT4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22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6914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613570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76089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328811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6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77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GS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68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DIS3L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6707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14273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397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566125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1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ZNF63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99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SF2R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24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8517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530050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5682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164505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4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2orf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2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XPNPEP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2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Phenotypic variability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173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919698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80421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720588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3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TN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7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CAN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97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42479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96104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535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76838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4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94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9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OL5A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89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IHPK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42479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96104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5256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78058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4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3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5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OL5A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89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IHPK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42479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96104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497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7922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4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98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3.2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OL5A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89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6orf12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8876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156311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691538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53593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8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88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LS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26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ILK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5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7401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15978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7984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380983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4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1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TAT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34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KCNQ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9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413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701958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63498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63208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2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ECW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4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PRED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22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2411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71904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0555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419996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9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ECW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4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ARP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30025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159091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3714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55377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5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88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N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8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JARID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0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77047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1726698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0575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333253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26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IGFBP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7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AM101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5823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3684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9061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0294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42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10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ETMAR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YH7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44226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6038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5721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67872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8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5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TG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80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YP2C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33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5644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12427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1072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05396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2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2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ULK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RPS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1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7091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97903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717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72506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0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42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DZIP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58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CAN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33268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51373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9902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672940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22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2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6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OPN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18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BCAS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58639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588438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9463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837715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3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4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KALRN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DIA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12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6503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931669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1350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97364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7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24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EC61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7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OG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15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6503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931669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13267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01838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7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06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4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EC61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7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NF3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59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lastRenderedPageBreak/>
              <w:t>rs679561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35284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7611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487923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78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6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1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NDC3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GD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7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79561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35284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84328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655707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78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1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NDC3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A5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05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69005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7184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3047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21136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4orf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5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OLGA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7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8495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0495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803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418602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7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1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LIT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4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TLL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53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6901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797193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10023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681633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1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00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TPN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NAS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22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91255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464117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0247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286959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3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68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AB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37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5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367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618849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200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67559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0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3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LMBRD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6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TXN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32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728425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24488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401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350829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13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6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MEM167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9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NFE2L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732752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27485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2823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39090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3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3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3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CC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1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DCY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470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14750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76507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28259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1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7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SF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DZD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0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8807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57424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625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963860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4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1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GCD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2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ABBR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7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07768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03109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2407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573836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5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BPHL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7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RK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55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0713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61993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8076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76680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2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32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IST1H1C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AGI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47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13239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89407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8604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686924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9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34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RIM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20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BCAS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1308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903134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8604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686924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8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34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ZNF3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BCAS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2578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958448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76794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33770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00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OR2H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68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NPO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53042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96574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7058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838513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42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87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ABBR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7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AGI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47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3667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01326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82875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30638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3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11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NF3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59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E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4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421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1911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378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241808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3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6orf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EFCAB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49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421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1911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378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241808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0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0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DSN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53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EFCAB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9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3395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2138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6560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204628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11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93E-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6orf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DK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26638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4424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94735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71709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8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LA-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ERPING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9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26638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4424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94735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71709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IC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ZDHHC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3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26666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4560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65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68889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58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4.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32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IC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9orf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50E-05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84453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45685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57502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50384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8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02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IC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POL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9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26677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4603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94735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71709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6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3.4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8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LA-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ERPING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9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5242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51624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29869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647479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1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3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8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CP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21orf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0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09399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15968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4724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54340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1E-0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69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IC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UPT3H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1329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227905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53579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472120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69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2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BX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ZNF48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3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lastRenderedPageBreak/>
              <w:t>rs3777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23071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7727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49152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6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4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NOTCH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NUP2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39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7539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499037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3779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885458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57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2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34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NKS1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50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IQGAP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2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20746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25127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267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234674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AM46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2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ESR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91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681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91148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32854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003768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8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OXO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4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IZ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89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94101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20258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78392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49334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23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4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RAF3IP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83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GS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05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9854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7274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41440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33435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0E-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NA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AB27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09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6362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8311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2422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831037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1E-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68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NA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AGI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47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6362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8311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41440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33435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40E-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NA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AB27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09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716919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6472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0194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69290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3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1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PA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9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RFGEF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39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14131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4866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64258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12041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80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HSD7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4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OL13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8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9601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7449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9078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8914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8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0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HSD7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4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HF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9601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74494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8298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40005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8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20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HSD7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4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HF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578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75097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984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88497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4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4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AGI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4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ZNF46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77928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76235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8956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681137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1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3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5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AGI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4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BCAS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38076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76680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8956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681137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32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3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5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MAGI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4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BCAS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5762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81343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36227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489520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5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UL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8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BC1D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17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Phenotypic variability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69110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712301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07497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8502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66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75E-0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EK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5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NFIC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47636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24810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5683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94297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48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41E-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CO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7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RIM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9689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57882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8301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649635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30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6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3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MI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40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PP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49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73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00584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82994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613822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5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.3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OLGA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71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PP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0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92234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9927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5078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512603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24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3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9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SPA1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0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DYM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74693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136703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387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6541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9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60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OL13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8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BM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7623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177948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8763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21204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9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04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LRRC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1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OLGA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6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85879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2214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8466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349668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9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ZNF19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6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NCOR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80E-05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69154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5405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806705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143978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5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ILK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0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KIAA12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3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7693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805134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84732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9344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90E-0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9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TPRJ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30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YMS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21E-01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15554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830999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70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089653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43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0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KCNJ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4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ZBTB3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8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457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82849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5846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926389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12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13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YT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8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H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8619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831872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5846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926389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13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5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YT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.89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GH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lastRenderedPageBreak/>
              <w:t>rs20725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949053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94233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39847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1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10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AL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45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SC22D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8.16E-03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73848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94434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0194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69290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2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6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2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TRIM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ARFGEF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52192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1020439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035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15757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7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41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6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ING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64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DOT1L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15796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165596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6295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52694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7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0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06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905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016794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16295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52694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3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4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01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06E-04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77447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119444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7476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805116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14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22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LACT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56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RASL10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31E-02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99077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69957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605831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78789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43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78E-1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FAM18B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8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HF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492494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875072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42513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8088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22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05E-1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7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RPSAP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0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HF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05124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349350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205072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3375782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2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2.5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80E-0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NLK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5.84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CPNE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  <w:tr w:rsidR="00816242" w:rsidRPr="00802EF8" w:rsidTr="004204E8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7221968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184873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rs1297340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1479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&lt; 5.00E-02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50E-0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2.15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4.00E-04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1.6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RKCA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6.85E-03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802EF8">
              <w:rPr>
                <w:rFonts w:ascii="Arial" w:hAnsi="Arial" w:cs="Arial"/>
                <w:i/>
                <w:iCs/>
                <w:sz w:val="14"/>
                <w:szCs w:val="14"/>
              </w:rPr>
              <w:t>PLEKHJ1</w:t>
            </w:r>
          </w:p>
        </w:tc>
        <w:tc>
          <w:tcPr>
            <w:tcW w:w="0" w:type="auto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7.80E-05</w:t>
            </w:r>
          </w:p>
        </w:tc>
        <w:tc>
          <w:tcPr>
            <w:tcW w:w="1944" w:type="dxa"/>
            <w:noWrap/>
            <w:vAlign w:val="center"/>
            <w:hideMark/>
          </w:tcPr>
          <w:p w:rsidR="00816242" w:rsidRPr="00802EF8" w:rsidRDefault="00816242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02EF8">
              <w:rPr>
                <w:rFonts w:ascii="Arial" w:hAnsi="Arial" w:cs="Arial"/>
                <w:sz w:val="14"/>
                <w:szCs w:val="14"/>
              </w:rPr>
              <w:t>Extreme phenotype differences</w:t>
            </w:r>
          </w:p>
        </w:tc>
      </w:tr>
    </w:tbl>
    <w:p w:rsidR="00816242" w:rsidRDefault="00816242" w:rsidP="00816242">
      <w:pPr>
        <w:rPr>
          <w:rFonts w:ascii="Arial" w:hAnsi="Arial" w:cs="Arial"/>
          <w:sz w:val="24"/>
          <w:szCs w:val="24"/>
        </w:rPr>
      </w:pPr>
    </w:p>
    <w:p w:rsidR="00816242" w:rsidRDefault="00816242" w:rsidP="00816242">
      <w:pPr>
        <w:rPr>
          <w:rFonts w:ascii="Arial" w:hAnsi="Arial" w:cs="Arial"/>
          <w:sz w:val="24"/>
          <w:szCs w:val="24"/>
        </w:rPr>
      </w:pPr>
    </w:p>
    <w:p w:rsidR="00816242" w:rsidRDefault="00816242" w:rsidP="00816242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A4C"/>
    <w:rsid w:val="00537C0A"/>
    <w:rsid w:val="0059509E"/>
    <w:rsid w:val="00816242"/>
    <w:rsid w:val="0083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8EAB7-6E00-478E-9D5E-8D493A365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16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62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6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162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6242"/>
    <w:rPr>
      <w:color w:val="954F72"/>
      <w:u w:val="single"/>
    </w:rPr>
  </w:style>
  <w:style w:type="paragraph" w:customStyle="1" w:styleId="xl65">
    <w:name w:val="xl65"/>
    <w:basedOn w:val="Normal"/>
    <w:rsid w:val="008162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162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162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162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80</Words>
  <Characters>11862</Characters>
  <Application>Microsoft Office Word</Application>
  <DocSecurity>0</DocSecurity>
  <Lines>98</Lines>
  <Paragraphs>27</Paragraphs>
  <ScaleCrop>false</ScaleCrop>
  <Company/>
  <LinksUpToDate>false</LinksUpToDate>
  <CharactersWithSpaces>1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08-09T18:13:00Z</dcterms:created>
  <dcterms:modified xsi:type="dcterms:W3CDTF">2016-08-09T18:14:00Z</dcterms:modified>
</cp:coreProperties>
</file>